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5D5" w:rsidRPr="00704441" w:rsidRDefault="005475D5" w:rsidP="005475D5">
      <w:pPr>
        <w:spacing w:line="480" w:lineRule="auto"/>
      </w:pPr>
      <w:r w:rsidRPr="00704441">
        <w:t xml:space="preserve">Table </w:t>
      </w:r>
      <w:r>
        <w:t>S</w:t>
      </w:r>
      <w:r w:rsidRPr="00704441">
        <w:t>3. Relative weights in differentiating predictive potency of prognostic factors included in the melanoma sample (N = 1,222)</w:t>
      </w:r>
      <w:r>
        <w:t>.</w:t>
      </w:r>
    </w:p>
    <w:tbl>
      <w:tblPr>
        <w:tblW w:w="8880" w:type="dxa"/>
        <w:tblInd w:w="95" w:type="dxa"/>
        <w:tblLook w:val="0000"/>
      </w:tblPr>
      <w:tblGrid>
        <w:gridCol w:w="2680"/>
        <w:gridCol w:w="1860"/>
        <w:gridCol w:w="2580"/>
        <w:gridCol w:w="1760"/>
      </w:tblGrid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rPr>
                <w:u w:val="single"/>
              </w:rPr>
            </w:pPr>
            <w:r w:rsidRPr="00704441">
              <w:rPr>
                <w:u w:val="single"/>
              </w:rPr>
              <w:t>Prognostic Factor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Low-risk group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Intermediate-risk group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High-risk group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Mitotic rate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7293</w:t>
            </w:r>
          </w:p>
        </w:tc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4923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5931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Thick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203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9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4069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41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67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Factor Group Tot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roofErr w:type="spellStart"/>
            <w:r w:rsidRPr="00704441">
              <w:t>Histologic</w:t>
            </w:r>
            <w:proofErr w:type="spellEnd"/>
            <w:r w:rsidRPr="00704441">
              <w:t xml:space="preserve"> subty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236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Clark lev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63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 xml:space="preserve">Tumor </w:t>
            </w:r>
            <w:proofErr w:type="spellStart"/>
            <w:r w:rsidRPr="00704441">
              <w:t>vascular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128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4227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TIL lev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Microsatellit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011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Vascular involvem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65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 xml:space="preserve">AJCC initial stag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3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Positive node cou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5762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r w:rsidRPr="00704441">
              <w:t>Factor Group Tot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SPP1 expre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18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RGS1 expre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547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71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3052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FN1 expre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40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1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5148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PHIP expre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47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074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POU5 expre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0.106</w:t>
            </w:r>
          </w:p>
        </w:tc>
      </w:tr>
      <w:tr w:rsidR="005475D5" w:rsidRPr="00704441" w:rsidTr="00B423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r w:rsidRPr="00704441">
              <w:t>Factor Group Tot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475D5" w:rsidRPr="00704441" w:rsidRDefault="005475D5" w:rsidP="00B42366">
            <w:pPr>
              <w:jc w:val="center"/>
            </w:pPr>
            <w:r w:rsidRPr="00704441">
              <w:t>1.0</w:t>
            </w:r>
          </w:p>
        </w:tc>
      </w:tr>
    </w:tbl>
    <w:p w:rsidR="005475D5" w:rsidRPr="00704441" w:rsidRDefault="005475D5" w:rsidP="005475D5"/>
    <w:p w:rsidR="005475D5" w:rsidRPr="00704441" w:rsidRDefault="005475D5" w:rsidP="005475D5"/>
    <w:p w:rsidR="005475D5" w:rsidRPr="00704441" w:rsidRDefault="005475D5" w:rsidP="005475D5">
      <w:r w:rsidRPr="00704441">
        <w:t>NOTE: N/A means that the prognostic factor did not possess sufficient relative predictive potency within its factor group/risk subgroup combination to achieve a positive least-squares weight. Relative predictive potency refers to a factor’s capacity to differentially predict five-year disease-specific survival, compared to the other prognostic factors in the same factor group/risk subgroup combination. Prognostic factors that failed to achieve a positive least-squares weight in any risk subgroup were excluded from the table. The weights add to 1.0 for each prognostic factor group/risk subgroup combination.</w:t>
      </w:r>
    </w:p>
    <w:p w:rsidR="002D0DC3" w:rsidRDefault="002D0DC3"/>
    <w:sectPr w:rsidR="002D0DC3" w:rsidSect="00945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5475D5"/>
    <w:rsid w:val="000915EF"/>
    <w:rsid w:val="002D0DC3"/>
    <w:rsid w:val="0036150E"/>
    <w:rsid w:val="005475D5"/>
    <w:rsid w:val="00840AA4"/>
    <w:rsid w:val="00945A11"/>
    <w:rsid w:val="00AD50B1"/>
    <w:rsid w:val="00D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D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1-28T23:19:00Z</dcterms:created>
  <dcterms:modified xsi:type="dcterms:W3CDTF">2013-01-28T23:20:00Z</dcterms:modified>
</cp:coreProperties>
</file>